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8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9"/>
        <w:gridCol w:w="1984"/>
        <w:gridCol w:w="1702"/>
        <w:gridCol w:w="1559"/>
        <w:gridCol w:w="817"/>
      </w:tblGrid>
      <w:tr>
        <w:trPr/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Group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Thoracoscopic group (n=37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Open group</w:t>
            </w:r>
          </w:p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(n=13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t/χ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vertAlign w:val="superscript"/>
                <w:lang w:eastAsia="en-US" w:bidi="ar"/>
              </w:rPr>
              <w:t>2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P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Gender (male/female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22/15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6/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0.69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0.406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Gestational ag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38.6±1.6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38.4±1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2.24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0.709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Birth weight (kg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3.03±0.41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3.10±0.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2.38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0.625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Side of defect (left/right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32/5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10/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0.65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0.413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Age at the time of surgery (d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4.62±2.52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4.56±1.9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2.17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0.937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APGAR score at 1 m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5.43±1.85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5.62±1.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0.30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0.763</w:t>
            </w:r>
          </w:p>
        </w:tc>
      </w:tr>
      <w:tr>
        <w:trPr/>
        <w:tc>
          <w:tcPr>
            <w:tcW w:w="20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APGAR score at 5 min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8.43±1.26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8.85±1.1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1.042</w:t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0.303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47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0"/>
        <w:gridCol w:w="1952"/>
        <w:gridCol w:w="1702"/>
        <w:gridCol w:w="992"/>
        <w:gridCol w:w="817"/>
      </w:tblGrid>
      <w:tr>
        <w:trPr/>
        <w:tc>
          <w:tcPr>
            <w:tcW w:w="3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Parameters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Thoracoscopic group (n=37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 xml:space="preserve">Open group </w:t>
              <w:br/>
              <w:t>(n=13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t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p</w:t>
            </w:r>
          </w:p>
        </w:tc>
      </w:tr>
      <w:tr>
        <w:trPr/>
        <w:tc>
          <w:tcPr>
            <w:tcW w:w="30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Diameter of the defect (cm)</w:t>
            </w:r>
          </w:p>
        </w:tc>
        <w:tc>
          <w:tcPr>
            <w:tcW w:w="19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4.32±0.91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4.69±0.3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9.928</w:t>
            </w:r>
          </w:p>
        </w:tc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0.168</w:t>
            </w:r>
          </w:p>
        </w:tc>
      </w:tr>
      <w:tr>
        <w:trPr/>
        <w:tc>
          <w:tcPr>
            <w:tcW w:w="3010" w:type="dxa"/>
            <w:tcBorders/>
          </w:tcPr>
          <w:p>
            <w:pPr>
              <w:pStyle w:val="Normal"/>
              <w:spacing w:before="120" w:after="12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bookmarkStart w:id="0" w:name="_Hlk90497879"/>
            <w:bookmarkEnd w:id="0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/>
              </w:rPr>
              <w:t>Operative time (min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/>
              </w:rPr>
              <w:t>102.54±33.04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/>
              </w:rPr>
              <w:t>129.00±44.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/>
              </w:rPr>
              <w:t>0.18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/>
              </w:rPr>
              <w:t>0.028</w:t>
            </w:r>
          </w:p>
        </w:tc>
      </w:tr>
      <w:tr>
        <w:trPr/>
        <w:tc>
          <w:tcPr>
            <w:tcW w:w="3010" w:type="dxa"/>
            <w:tcBorders/>
          </w:tcPr>
          <w:p>
            <w:pPr>
              <w:pStyle w:val="Normal"/>
              <w:spacing w:before="120" w:after="12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Intraoperative blood loss (ml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3.45±2.23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11.23±5.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25.32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&lt;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0.001</w:t>
            </w:r>
          </w:p>
        </w:tc>
      </w:tr>
      <w:tr>
        <w:trPr/>
        <w:tc>
          <w:tcPr>
            <w:tcW w:w="3010" w:type="dxa"/>
            <w:tcBorders/>
          </w:tcPr>
          <w:p>
            <w:pPr>
              <w:pStyle w:val="Normal"/>
              <w:spacing w:before="120" w:after="12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Length of the surgical incision (cm)</w:t>
            </w:r>
          </w:p>
        </w:tc>
        <w:tc>
          <w:tcPr>
            <w:tcW w:w="195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1.30±0.27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8.54±2.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703.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&lt;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0.001</w:t>
            </w:r>
          </w:p>
        </w:tc>
      </w:tr>
      <w:tr>
        <w:trPr/>
        <w:tc>
          <w:tcPr>
            <w:tcW w:w="30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Intraoperative PaCO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vertAlign w:val="subscript"/>
                <w:lang w:eastAsia="en-US" w:bidi="ar"/>
              </w:rPr>
              <w:t>2</w:t>
            </w:r>
          </w:p>
        </w:tc>
        <w:tc>
          <w:tcPr>
            <w:tcW w:w="19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42.92±5.36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41.38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±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5.0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-0.901</w:t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0.372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842"/>
        <w:gridCol w:w="1526"/>
        <w:gridCol w:w="1276"/>
        <w:gridCol w:w="1417"/>
      </w:tblGrid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Parameters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 xml:space="preserve">Thoracoscopic group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(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n=37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)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Open group</w:t>
              <w:br/>
              <w:t>(n=13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χ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vertAlign w:val="superscript"/>
                <w:lang w:eastAsia="en-US" w:bidi="ar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p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Wound infection rate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(%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0 (0)</w:t>
            </w:r>
          </w:p>
        </w:tc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1 (7.7%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2.904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0.260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before="120" w:after="12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Recurrence rate (%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1 (2.7%)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1 (7.7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0.6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0.456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Survival rate (%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37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(100%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)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12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(92.3%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2.90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0.260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4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809"/>
        <w:gridCol w:w="1275"/>
        <w:gridCol w:w="851"/>
        <w:gridCol w:w="1100"/>
      </w:tblGrid>
      <w:tr>
        <w:trPr/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Parameter</w:t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Thoracoscopic group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(n=37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Open group</w:t>
              <w:br/>
              <w:t>(n=13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t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p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Hospital stay (d)</w:t>
            </w:r>
          </w:p>
        </w:tc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13.32±2.15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18.77±2.89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3.771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&lt;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0.001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Postoperative mechanical ventilation (d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3.70±0.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5.98±1.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5.27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&lt;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0.001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 xml:space="preserve">Postoperativ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start feeding time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 xml:space="preserve"> (d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4.34±0.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7.46±1.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5.16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&lt;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0.001</w:t>
            </w:r>
          </w:p>
        </w:tc>
      </w:tr>
      <w:tr>
        <w:trPr/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Time to reach the target feeding (d)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8.21±1.5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13.38±2.2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1.755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&lt;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eastAsia="en-US" w:bidi="ar"/>
              </w:rPr>
              <w:t>0.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5T12:45:31Z</dcterms:created>
  <dc:creator>1111</dc:creator>
  <dc:description/>
  <dc:language>en-US</dc:language>
  <cp:lastModifiedBy>1111</cp:lastModifiedBy>
  <dcterms:modified xsi:type="dcterms:W3CDTF">2022-08-15T12:46:0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5F776CB53C84F19B5EB8B915D17D42E</vt:lpwstr>
  </property>
  <property fmtid="{D5CDD505-2E9C-101B-9397-08002B2CF9AE}" pid="3" name="KSOProductBuildVer">
    <vt:lpwstr>2052-11.1.0.12302</vt:lpwstr>
  </property>
  <property fmtid="{D5CDD505-2E9C-101B-9397-08002B2CF9AE}" pid="4" name="commondata">
    <vt:lpwstr>commondata</vt:lpwstr>
  </property>
</Properties>
</file>